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B97C72" w14:textId="237B679D" w:rsidR="00510806" w:rsidRDefault="00FD6BA0" w:rsidP="00FD6BA0">
      <w:pPr>
        <w:rPr>
          <w:rFonts w:ascii="Arial" w:hAnsi="Arial" w:cs="Arial"/>
          <w:b/>
          <w:bCs/>
          <w:sz w:val="36"/>
          <w:szCs w:val="36"/>
        </w:rPr>
      </w:pPr>
      <w:r w:rsidRPr="00A7137A">
        <w:rPr>
          <w:rFonts w:ascii="Arial" w:hAnsi="Arial" w:cs="Arial"/>
          <w:b/>
          <w:bCs/>
          <w:sz w:val="36"/>
          <w:szCs w:val="36"/>
        </w:rPr>
        <w:t>Supporting information</w:t>
      </w:r>
    </w:p>
    <w:p w14:paraId="770648D9" w14:textId="77777777" w:rsidR="00FD6BA0" w:rsidRDefault="00FD6BA0" w:rsidP="00FD6BA0">
      <w:pPr>
        <w:rPr>
          <w:rFonts w:ascii="Arial" w:hAnsi="Arial" w:cs="Arial"/>
          <w:b/>
          <w:bCs/>
          <w:sz w:val="36"/>
          <w:szCs w:val="3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D6BA0" w14:paraId="2FD20F07" w14:textId="77777777" w:rsidTr="007A7A7F">
        <w:tc>
          <w:tcPr>
            <w:tcW w:w="9350" w:type="dxa"/>
            <w:gridSpan w:val="2"/>
          </w:tcPr>
          <w:p w14:paraId="748C52F7" w14:textId="77777777" w:rsidR="00FD6BA0" w:rsidRPr="007F30E1" w:rsidRDefault="00FD6BA0" w:rsidP="007A7A7F">
            <w:pPr>
              <w:jc w:val="center"/>
              <w:rPr>
                <w:b/>
                <w:bCs/>
                <w:noProof/>
              </w:rPr>
            </w:pPr>
            <w:r w:rsidRPr="007F30E1">
              <w:rPr>
                <w:b/>
                <w:bCs/>
                <w:noProof/>
              </w:rPr>
              <w:t>Confusion Matrices of Varying Classifier Architectures</w:t>
            </w:r>
          </w:p>
          <w:p w14:paraId="4657C29E" w14:textId="77777777" w:rsidR="00FD6BA0" w:rsidRDefault="00FD6BA0" w:rsidP="007A7A7F">
            <w:pPr>
              <w:jc w:val="center"/>
              <w:rPr>
                <w:noProof/>
              </w:rPr>
            </w:pPr>
            <w:r w:rsidRPr="007F30E1">
              <w:rPr>
                <w:b/>
                <w:bCs/>
                <w:noProof/>
              </w:rPr>
              <w:t>(Peripheral Injury vs. Control)</w:t>
            </w:r>
          </w:p>
        </w:tc>
      </w:tr>
      <w:tr w:rsidR="00FD6BA0" w14:paraId="165F8F1A" w14:textId="77777777" w:rsidTr="007A7A7F">
        <w:tc>
          <w:tcPr>
            <w:tcW w:w="4675" w:type="dxa"/>
          </w:tcPr>
          <w:p w14:paraId="28973B0A" w14:textId="77777777" w:rsidR="00FD6BA0" w:rsidRDefault="00FD6BA0" w:rsidP="007A7A7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557BF6B" wp14:editId="62573B98">
                  <wp:extent cx="2131099" cy="1794130"/>
                  <wp:effectExtent l="0" t="0" r="2540" b="0"/>
                  <wp:docPr id="941620402" name="Picture 2" descr="A diagram with numbers and a red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1620402" name="Picture 2" descr="A diagram with numbers and a red square&#10;&#10;Description automatically generated with medium confidenc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1155" cy="1819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CC0AAA6" w14:textId="77777777" w:rsidR="00FD6BA0" w:rsidRDefault="00FD6BA0" w:rsidP="007A7A7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7961A3F" wp14:editId="6479CF88">
                  <wp:extent cx="2136490" cy="1798669"/>
                  <wp:effectExtent l="0" t="0" r="0" b="5080"/>
                  <wp:docPr id="958963774" name="Picture 3" descr="A screen shot of a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8963774" name="Picture 3" descr="A screen shot of a ch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1924" cy="18200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6BA0" w14:paraId="2FF1D3C6" w14:textId="77777777" w:rsidTr="007A7A7F">
        <w:tc>
          <w:tcPr>
            <w:tcW w:w="4675" w:type="dxa"/>
          </w:tcPr>
          <w:p w14:paraId="6B01A864" w14:textId="77777777" w:rsidR="00FD6BA0" w:rsidRDefault="00FD6BA0" w:rsidP="007A7A7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01B7CC8" wp14:editId="298EDF79">
                  <wp:extent cx="2153824" cy="1813262"/>
                  <wp:effectExtent l="0" t="0" r="5715" b="3175"/>
                  <wp:docPr id="1231121604" name="Picture 4" descr="A chart with numbers and a red and green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1121604" name="Picture 4" descr="A chart with numbers and a red and green square&#10;&#10;Description automatically generated with medium confidenc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2798" cy="183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9A5FD43" w14:textId="77777777" w:rsidR="00FD6BA0" w:rsidRDefault="00FD6BA0" w:rsidP="007A7A7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91FDE20" wp14:editId="0699622C">
                  <wp:extent cx="2136489" cy="1798669"/>
                  <wp:effectExtent l="0" t="0" r="0" b="5080"/>
                  <wp:docPr id="35345903" name="Picture 5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345903" name="Picture 5" descr="A screenshot of a graph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3579" cy="18719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6BA0" w14:paraId="62B0025E" w14:textId="77777777" w:rsidTr="007A7A7F">
        <w:tc>
          <w:tcPr>
            <w:tcW w:w="9350" w:type="dxa"/>
            <w:gridSpan w:val="2"/>
          </w:tcPr>
          <w:p w14:paraId="6B562400" w14:textId="77777777" w:rsidR="00FD6BA0" w:rsidRDefault="00FD6BA0" w:rsidP="007A7A7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557DEB7" wp14:editId="5707FD2D">
                  <wp:extent cx="2235835" cy="1882306"/>
                  <wp:effectExtent l="0" t="0" r="0" b="0"/>
                  <wp:docPr id="1033232591" name="Picture 6" descr="A graph with numbers and a red and green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232591" name="Picture 6" descr="A graph with numbers and a red and green square&#10;&#10;Description automatically generated with medium confidenc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3940" cy="18975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AFE261" w14:textId="77777777" w:rsidR="00FD6BA0" w:rsidRDefault="00FD6BA0" w:rsidP="00FD6BA0"/>
    <w:p w14:paraId="0C013F03" w14:textId="77777777" w:rsidR="004A4D95" w:rsidRPr="00A7137A" w:rsidRDefault="004A4D95" w:rsidP="004A4D95">
      <w:pPr>
        <w:rPr>
          <w:noProof/>
        </w:rPr>
      </w:pPr>
      <w:r w:rsidRPr="00A7137A">
        <w:rPr>
          <w:noProof/>
        </w:rPr>
        <w:t>S1 Fig</w:t>
      </w:r>
      <w:r w:rsidRPr="00171F2E">
        <w:rPr>
          <w:b/>
          <w:bCs/>
          <w:noProof/>
        </w:rPr>
        <w:t>.</w:t>
      </w:r>
      <w:r w:rsidRPr="00DB7AED">
        <w:rPr>
          <w:b/>
          <w:bCs/>
          <w:noProof/>
        </w:rPr>
        <w:t xml:space="preserve"> Confusion Matrices of Varying Classifier Architectures (Peripheral Injury vs. Control)</w:t>
      </w:r>
      <w:r>
        <w:rPr>
          <w:b/>
          <w:bCs/>
          <w:noProof/>
        </w:rPr>
        <w:t xml:space="preserve">. </w:t>
      </w:r>
      <w:r>
        <w:t>A</w:t>
      </w:r>
      <w:r w:rsidRPr="00A7137A">
        <w:t>ll confusion matrices are from a single iteration of ten randomly selected training-testing splits. Performance metrics reported in the manuscript are the average of those ten.</w:t>
      </w:r>
    </w:p>
    <w:p w14:paraId="5C16E59C" w14:textId="77777777" w:rsidR="00FD6BA0" w:rsidRDefault="00FD6BA0" w:rsidP="00FD6BA0"/>
    <w:p w14:paraId="6B8DE89E" w14:textId="77777777" w:rsidR="00FD6BA0" w:rsidRDefault="00FD6BA0" w:rsidP="00FD6BA0"/>
    <w:p w14:paraId="34628E87" w14:textId="77777777" w:rsidR="00FD6BA0" w:rsidRDefault="00FD6BA0" w:rsidP="00FD6BA0"/>
    <w:p w14:paraId="311B430C" w14:textId="77777777" w:rsidR="00FD6BA0" w:rsidRDefault="00FD6BA0" w:rsidP="00FD6BA0"/>
    <w:p w14:paraId="476DC4C3" w14:textId="77777777" w:rsidR="00FD6BA0" w:rsidRDefault="00FD6BA0" w:rsidP="00FD6BA0"/>
    <w:p w14:paraId="10BF6CC0" w14:textId="77777777" w:rsidR="00FD6BA0" w:rsidRDefault="00FD6BA0" w:rsidP="00FD6BA0"/>
    <w:p w14:paraId="30DBE472" w14:textId="77777777" w:rsidR="00FD6BA0" w:rsidRDefault="00FD6BA0" w:rsidP="00FD6BA0"/>
    <w:p w14:paraId="365EE6CE" w14:textId="77777777" w:rsidR="00FD6BA0" w:rsidRDefault="00FD6BA0" w:rsidP="00FD6BA0"/>
    <w:p w14:paraId="4B8AB343" w14:textId="77777777" w:rsidR="00FD6BA0" w:rsidRDefault="00FD6BA0" w:rsidP="00FD6BA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D6BA0" w14:paraId="155A6093" w14:textId="77777777" w:rsidTr="007A7A7F">
        <w:tc>
          <w:tcPr>
            <w:tcW w:w="9350" w:type="dxa"/>
            <w:gridSpan w:val="2"/>
          </w:tcPr>
          <w:p w14:paraId="2126FB61" w14:textId="77777777" w:rsidR="00FD6BA0" w:rsidRPr="007F30E1" w:rsidRDefault="00FD6BA0" w:rsidP="007A7A7F">
            <w:pPr>
              <w:jc w:val="center"/>
              <w:rPr>
                <w:b/>
                <w:bCs/>
                <w:noProof/>
              </w:rPr>
            </w:pPr>
            <w:r w:rsidRPr="007F30E1">
              <w:rPr>
                <w:b/>
                <w:bCs/>
                <w:noProof/>
              </w:rPr>
              <w:t>Confusion Matrices of Varying Classifier Architectures</w:t>
            </w:r>
          </w:p>
          <w:p w14:paraId="6F867C45" w14:textId="77777777" w:rsidR="00FD6BA0" w:rsidRDefault="00FD6BA0" w:rsidP="007A7A7F">
            <w:pPr>
              <w:jc w:val="center"/>
              <w:rPr>
                <w:noProof/>
              </w:rPr>
            </w:pPr>
            <w:r w:rsidRPr="007F30E1">
              <w:rPr>
                <w:b/>
                <w:bCs/>
                <w:noProof/>
              </w:rPr>
              <w:t>(</w:t>
            </w:r>
            <w:r>
              <w:rPr>
                <w:b/>
                <w:bCs/>
                <w:noProof/>
              </w:rPr>
              <w:t>Nerve Transection vs. Limb Transplant</w:t>
            </w:r>
            <w:r w:rsidRPr="007F30E1">
              <w:rPr>
                <w:b/>
                <w:bCs/>
                <w:noProof/>
              </w:rPr>
              <w:t>)</w:t>
            </w:r>
          </w:p>
        </w:tc>
      </w:tr>
      <w:tr w:rsidR="00FD6BA0" w14:paraId="63E93689" w14:textId="77777777" w:rsidTr="007A7A7F">
        <w:tc>
          <w:tcPr>
            <w:tcW w:w="4675" w:type="dxa"/>
          </w:tcPr>
          <w:p w14:paraId="4737A478" w14:textId="77777777" w:rsidR="00FD6BA0" w:rsidRDefault="00FD6BA0" w:rsidP="007A7A7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85CEA0C" wp14:editId="4F8BC964">
                  <wp:extent cx="2161092" cy="1819434"/>
                  <wp:effectExtent l="0" t="0" r="0" b="0"/>
                  <wp:docPr id="759354347" name="Picture 2" descr="A diagram with numbers and a red green and black tex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9354347" name="Picture 2" descr="A diagram with numbers and a red green and black text&#10;&#10;Description automatically generated with medium confidence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1092" cy="1819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CAD6ADB" w14:textId="77777777" w:rsidR="00FD6BA0" w:rsidRDefault="00FD6BA0" w:rsidP="007A7A7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0B9E4E8" wp14:editId="368F817B">
                  <wp:extent cx="2161860" cy="1820081"/>
                  <wp:effectExtent l="0" t="0" r="0" b="0"/>
                  <wp:docPr id="1882435861" name="Picture 3" descr="A diagram with numbers and a red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2435861" name="Picture 3" descr="A diagram with numbers and a red square&#10;&#10;Description automatically generated with medium confidence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1860" cy="18200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6BA0" w14:paraId="3AA30755" w14:textId="77777777" w:rsidTr="007A7A7F">
        <w:tc>
          <w:tcPr>
            <w:tcW w:w="4675" w:type="dxa"/>
          </w:tcPr>
          <w:p w14:paraId="04DE23F4" w14:textId="77777777" w:rsidR="00FD6BA0" w:rsidRDefault="00FD6BA0" w:rsidP="007A7A7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A67266C" wp14:editId="2239D5CD">
                  <wp:extent cx="2173906" cy="1830222"/>
                  <wp:effectExtent l="0" t="0" r="0" b="0"/>
                  <wp:docPr id="571759400" name="Picture 4" descr="A diagram with numbers and a red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1759400" name="Picture 4" descr="A diagram with numbers and a red square&#10;&#10;Description automatically generated with medium confidence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4917" cy="18310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915F69F" w14:textId="77777777" w:rsidR="00FD6BA0" w:rsidRDefault="00FD6BA0" w:rsidP="007A7A7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FCBE7C6" wp14:editId="6C8769A6">
                  <wp:extent cx="2174541" cy="1830756"/>
                  <wp:effectExtent l="0" t="0" r="0" b="0"/>
                  <wp:docPr id="1248544858" name="Picture 5" descr="A diagram of a number of plan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8544858" name="Picture 5" descr="A diagram of a number of plants&#10;&#10;Description automatically generated with medium confidence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9017" cy="18429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6BA0" w14:paraId="5BA1C705" w14:textId="77777777" w:rsidTr="007A7A7F">
        <w:tc>
          <w:tcPr>
            <w:tcW w:w="9350" w:type="dxa"/>
            <w:gridSpan w:val="2"/>
          </w:tcPr>
          <w:p w14:paraId="1B5D0BFE" w14:textId="77777777" w:rsidR="00FD6BA0" w:rsidRDefault="00FD6BA0" w:rsidP="007A7A7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1ECF387" wp14:editId="1A473D04">
                  <wp:extent cx="2253874" cy="1897548"/>
                  <wp:effectExtent l="0" t="0" r="0" b="0"/>
                  <wp:docPr id="1107617968" name="Picture 6" descr="A diagram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7617968" name="Picture 6" descr="A diagram of a graph&#10;&#10;Description automatically generated with medium confidence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3874" cy="18975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6EF12D" w14:textId="1BD4E5FF" w:rsidR="00FD6BA0" w:rsidRPr="00FD6BA0" w:rsidRDefault="00FD6BA0" w:rsidP="00FD6BA0">
      <w:pPr>
        <w:rPr>
          <w:noProof/>
        </w:rPr>
      </w:pPr>
      <w:r w:rsidRPr="001C5D1F">
        <w:rPr>
          <w:noProof/>
        </w:rPr>
        <w:t>S</w:t>
      </w:r>
      <w:r>
        <w:rPr>
          <w:noProof/>
        </w:rPr>
        <w:t>2</w:t>
      </w:r>
      <w:r w:rsidRPr="001C5D1F">
        <w:rPr>
          <w:noProof/>
        </w:rPr>
        <w:t xml:space="preserve"> Fig</w:t>
      </w:r>
      <w:r w:rsidRPr="00171F2E">
        <w:rPr>
          <w:b/>
          <w:bCs/>
          <w:noProof/>
        </w:rPr>
        <w:t>.</w:t>
      </w:r>
      <w:r w:rsidRPr="00DB7AED">
        <w:rPr>
          <w:b/>
          <w:bCs/>
          <w:noProof/>
        </w:rPr>
        <w:t xml:space="preserve"> Confusion Matrices of Varying Classifier Architectures (</w:t>
      </w:r>
      <w:r>
        <w:rPr>
          <w:b/>
          <w:bCs/>
          <w:noProof/>
        </w:rPr>
        <w:t>Nerve Transection vs. Limb Transplant</w:t>
      </w:r>
      <w:r w:rsidRPr="00DB7AED">
        <w:rPr>
          <w:b/>
          <w:bCs/>
          <w:noProof/>
        </w:rPr>
        <w:t>)</w:t>
      </w:r>
      <w:r>
        <w:rPr>
          <w:b/>
          <w:bCs/>
          <w:noProof/>
        </w:rPr>
        <w:t xml:space="preserve">. </w:t>
      </w:r>
      <w:r>
        <w:t>A</w:t>
      </w:r>
      <w:r w:rsidRPr="001C5D1F">
        <w:t>ll confusion matrices are from a single iteration of ten randomly selected training-testing splits. Performance metrics reported in the manuscript are the average of those ten.</w:t>
      </w:r>
    </w:p>
    <w:sectPr w:rsidR="00FD6BA0" w:rsidRPr="00FD6B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BA0"/>
    <w:rsid w:val="00010219"/>
    <w:rsid w:val="000420DD"/>
    <w:rsid w:val="0007003E"/>
    <w:rsid w:val="0007034A"/>
    <w:rsid w:val="00074509"/>
    <w:rsid w:val="000836DE"/>
    <w:rsid w:val="00084FD2"/>
    <w:rsid w:val="00094516"/>
    <w:rsid w:val="00095D36"/>
    <w:rsid w:val="000A7591"/>
    <w:rsid w:val="000B15D1"/>
    <w:rsid w:val="000B1F74"/>
    <w:rsid w:val="000C467B"/>
    <w:rsid w:val="000C7C5E"/>
    <w:rsid w:val="000F4700"/>
    <w:rsid w:val="000F62F5"/>
    <w:rsid w:val="000F68F7"/>
    <w:rsid w:val="000F7486"/>
    <w:rsid w:val="00101494"/>
    <w:rsid w:val="001061F9"/>
    <w:rsid w:val="0011056A"/>
    <w:rsid w:val="001112C6"/>
    <w:rsid w:val="00113642"/>
    <w:rsid w:val="00126AC9"/>
    <w:rsid w:val="00131537"/>
    <w:rsid w:val="00140F48"/>
    <w:rsid w:val="00146FFE"/>
    <w:rsid w:val="00164EE7"/>
    <w:rsid w:val="00166FC1"/>
    <w:rsid w:val="00174117"/>
    <w:rsid w:val="00177596"/>
    <w:rsid w:val="001819A3"/>
    <w:rsid w:val="00183DAA"/>
    <w:rsid w:val="001A106A"/>
    <w:rsid w:val="001A50C8"/>
    <w:rsid w:val="001C097B"/>
    <w:rsid w:val="001C5C6F"/>
    <w:rsid w:val="001D35AD"/>
    <w:rsid w:val="001F477B"/>
    <w:rsid w:val="001F5205"/>
    <w:rsid w:val="002027EC"/>
    <w:rsid w:val="00203591"/>
    <w:rsid w:val="00205020"/>
    <w:rsid w:val="00213CCA"/>
    <w:rsid w:val="00240AAF"/>
    <w:rsid w:val="00253C71"/>
    <w:rsid w:val="002565A7"/>
    <w:rsid w:val="0026439A"/>
    <w:rsid w:val="0026665A"/>
    <w:rsid w:val="00285957"/>
    <w:rsid w:val="002B6198"/>
    <w:rsid w:val="002C20E7"/>
    <w:rsid w:val="002C3126"/>
    <w:rsid w:val="002D1213"/>
    <w:rsid w:val="002D4A48"/>
    <w:rsid w:val="002E1C53"/>
    <w:rsid w:val="002E20B3"/>
    <w:rsid w:val="002E6633"/>
    <w:rsid w:val="002F0343"/>
    <w:rsid w:val="002F349C"/>
    <w:rsid w:val="003051D1"/>
    <w:rsid w:val="00311A7E"/>
    <w:rsid w:val="00327867"/>
    <w:rsid w:val="003429E5"/>
    <w:rsid w:val="00345A6D"/>
    <w:rsid w:val="0034664D"/>
    <w:rsid w:val="003574EE"/>
    <w:rsid w:val="00372083"/>
    <w:rsid w:val="003769EF"/>
    <w:rsid w:val="00386E68"/>
    <w:rsid w:val="003936CE"/>
    <w:rsid w:val="00396D1D"/>
    <w:rsid w:val="003C0311"/>
    <w:rsid w:val="003C6C52"/>
    <w:rsid w:val="003E53E3"/>
    <w:rsid w:val="00444725"/>
    <w:rsid w:val="00445C01"/>
    <w:rsid w:val="0048368E"/>
    <w:rsid w:val="00497D64"/>
    <w:rsid w:val="004A0D79"/>
    <w:rsid w:val="004A4D95"/>
    <w:rsid w:val="004A70B2"/>
    <w:rsid w:val="004B3BA7"/>
    <w:rsid w:val="004C5661"/>
    <w:rsid w:val="004E09FD"/>
    <w:rsid w:val="004E79A7"/>
    <w:rsid w:val="004F41A5"/>
    <w:rsid w:val="004F4F03"/>
    <w:rsid w:val="0050066C"/>
    <w:rsid w:val="00510806"/>
    <w:rsid w:val="0051232A"/>
    <w:rsid w:val="00513187"/>
    <w:rsid w:val="005227B0"/>
    <w:rsid w:val="0053047F"/>
    <w:rsid w:val="005369CE"/>
    <w:rsid w:val="005526DB"/>
    <w:rsid w:val="005547D1"/>
    <w:rsid w:val="0057059D"/>
    <w:rsid w:val="005A2ABC"/>
    <w:rsid w:val="005A5BC9"/>
    <w:rsid w:val="005A6645"/>
    <w:rsid w:val="005A7071"/>
    <w:rsid w:val="005D1695"/>
    <w:rsid w:val="005F082A"/>
    <w:rsid w:val="0060717F"/>
    <w:rsid w:val="00614A6A"/>
    <w:rsid w:val="006169AF"/>
    <w:rsid w:val="00633643"/>
    <w:rsid w:val="00641F1F"/>
    <w:rsid w:val="00642120"/>
    <w:rsid w:val="00642C2C"/>
    <w:rsid w:val="0064746A"/>
    <w:rsid w:val="00651C35"/>
    <w:rsid w:val="00655292"/>
    <w:rsid w:val="0065796E"/>
    <w:rsid w:val="00672FB4"/>
    <w:rsid w:val="006761A0"/>
    <w:rsid w:val="006764F9"/>
    <w:rsid w:val="00680457"/>
    <w:rsid w:val="006A7E0E"/>
    <w:rsid w:val="006B72F5"/>
    <w:rsid w:val="006D5A67"/>
    <w:rsid w:val="006D741C"/>
    <w:rsid w:val="006F506A"/>
    <w:rsid w:val="006F5123"/>
    <w:rsid w:val="006F5D4E"/>
    <w:rsid w:val="006F710F"/>
    <w:rsid w:val="007030B3"/>
    <w:rsid w:val="00710DF1"/>
    <w:rsid w:val="00711AF9"/>
    <w:rsid w:val="00712D97"/>
    <w:rsid w:val="007254B9"/>
    <w:rsid w:val="0074262F"/>
    <w:rsid w:val="00746F2E"/>
    <w:rsid w:val="0076287C"/>
    <w:rsid w:val="00775737"/>
    <w:rsid w:val="0078053F"/>
    <w:rsid w:val="00783099"/>
    <w:rsid w:val="00794FD5"/>
    <w:rsid w:val="007A4666"/>
    <w:rsid w:val="007B28C7"/>
    <w:rsid w:val="007D5169"/>
    <w:rsid w:val="007E1E8B"/>
    <w:rsid w:val="007E28FE"/>
    <w:rsid w:val="007E6219"/>
    <w:rsid w:val="007E6B49"/>
    <w:rsid w:val="00800E39"/>
    <w:rsid w:val="00811EA4"/>
    <w:rsid w:val="0081548C"/>
    <w:rsid w:val="0082409D"/>
    <w:rsid w:val="00837919"/>
    <w:rsid w:val="0085285C"/>
    <w:rsid w:val="00864B5B"/>
    <w:rsid w:val="008652B0"/>
    <w:rsid w:val="00865ED0"/>
    <w:rsid w:val="008740EB"/>
    <w:rsid w:val="00883CDE"/>
    <w:rsid w:val="00891651"/>
    <w:rsid w:val="008A013B"/>
    <w:rsid w:val="008A5849"/>
    <w:rsid w:val="008B39FC"/>
    <w:rsid w:val="008B4BDC"/>
    <w:rsid w:val="008D0BD7"/>
    <w:rsid w:val="008D4ECA"/>
    <w:rsid w:val="008D6B5E"/>
    <w:rsid w:val="008F079C"/>
    <w:rsid w:val="008F0AFB"/>
    <w:rsid w:val="00904099"/>
    <w:rsid w:val="00912113"/>
    <w:rsid w:val="00914BC5"/>
    <w:rsid w:val="00920D03"/>
    <w:rsid w:val="00923025"/>
    <w:rsid w:val="0093088E"/>
    <w:rsid w:val="00930F61"/>
    <w:rsid w:val="009346F9"/>
    <w:rsid w:val="00944F44"/>
    <w:rsid w:val="00953120"/>
    <w:rsid w:val="00983663"/>
    <w:rsid w:val="00990704"/>
    <w:rsid w:val="009A02B7"/>
    <w:rsid w:val="009B300E"/>
    <w:rsid w:val="009B7397"/>
    <w:rsid w:val="009E64A3"/>
    <w:rsid w:val="009F1292"/>
    <w:rsid w:val="00A047B8"/>
    <w:rsid w:val="00A11618"/>
    <w:rsid w:val="00A15265"/>
    <w:rsid w:val="00A365B2"/>
    <w:rsid w:val="00A60727"/>
    <w:rsid w:val="00A61B84"/>
    <w:rsid w:val="00A62045"/>
    <w:rsid w:val="00A72F5E"/>
    <w:rsid w:val="00A825E6"/>
    <w:rsid w:val="00A839E0"/>
    <w:rsid w:val="00A97302"/>
    <w:rsid w:val="00AA3F6D"/>
    <w:rsid w:val="00AA48A8"/>
    <w:rsid w:val="00AB0002"/>
    <w:rsid w:val="00AB720A"/>
    <w:rsid w:val="00AC1A0B"/>
    <w:rsid w:val="00AC7731"/>
    <w:rsid w:val="00AD509C"/>
    <w:rsid w:val="00AE4ED7"/>
    <w:rsid w:val="00AE6FDB"/>
    <w:rsid w:val="00AF4F83"/>
    <w:rsid w:val="00B06151"/>
    <w:rsid w:val="00B1401C"/>
    <w:rsid w:val="00B14997"/>
    <w:rsid w:val="00B24739"/>
    <w:rsid w:val="00B445A1"/>
    <w:rsid w:val="00B55802"/>
    <w:rsid w:val="00B73E88"/>
    <w:rsid w:val="00B7791E"/>
    <w:rsid w:val="00B81C3F"/>
    <w:rsid w:val="00B8351C"/>
    <w:rsid w:val="00B85A53"/>
    <w:rsid w:val="00B9128D"/>
    <w:rsid w:val="00BA262B"/>
    <w:rsid w:val="00BA6C12"/>
    <w:rsid w:val="00BA7A3A"/>
    <w:rsid w:val="00BB110A"/>
    <w:rsid w:val="00BD0CCA"/>
    <w:rsid w:val="00BE4F51"/>
    <w:rsid w:val="00BF7FDB"/>
    <w:rsid w:val="00C07570"/>
    <w:rsid w:val="00C1007A"/>
    <w:rsid w:val="00C14EDF"/>
    <w:rsid w:val="00C24ABE"/>
    <w:rsid w:val="00C341C2"/>
    <w:rsid w:val="00C45337"/>
    <w:rsid w:val="00C50828"/>
    <w:rsid w:val="00C51C25"/>
    <w:rsid w:val="00C52B5B"/>
    <w:rsid w:val="00C554A0"/>
    <w:rsid w:val="00C554E5"/>
    <w:rsid w:val="00C62BF0"/>
    <w:rsid w:val="00C70CF1"/>
    <w:rsid w:val="00C75340"/>
    <w:rsid w:val="00CB01D8"/>
    <w:rsid w:val="00CB49FA"/>
    <w:rsid w:val="00CB5D98"/>
    <w:rsid w:val="00CB66BE"/>
    <w:rsid w:val="00CD4073"/>
    <w:rsid w:val="00CD4381"/>
    <w:rsid w:val="00CE5817"/>
    <w:rsid w:val="00D02860"/>
    <w:rsid w:val="00D03019"/>
    <w:rsid w:val="00D0640D"/>
    <w:rsid w:val="00D22B18"/>
    <w:rsid w:val="00D26F1B"/>
    <w:rsid w:val="00D342EF"/>
    <w:rsid w:val="00D4019D"/>
    <w:rsid w:val="00D457FF"/>
    <w:rsid w:val="00D93769"/>
    <w:rsid w:val="00D957EE"/>
    <w:rsid w:val="00DB54CA"/>
    <w:rsid w:val="00DF0B84"/>
    <w:rsid w:val="00DF646B"/>
    <w:rsid w:val="00E02866"/>
    <w:rsid w:val="00E34BAD"/>
    <w:rsid w:val="00E43F4C"/>
    <w:rsid w:val="00E70670"/>
    <w:rsid w:val="00E70688"/>
    <w:rsid w:val="00E7626C"/>
    <w:rsid w:val="00E93800"/>
    <w:rsid w:val="00EA40CC"/>
    <w:rsid w:val="00EA4A91"/>
    <w:rsid w:val="00EB7CA5"/>
    <w:rsid w:val="00EE3A57"/>
    <w:rsid w:val="00EF622C"/>
    <w:rsid w:val="00F00FF2"/>
    <w:rsid w:val="00F0259D"/>
    <w:rsid w:val="00F0582C"/>
    <w:rsid w:val="00F1385B"/>
    <w:rsid w:val="00F13C59"/>
    <w:rsid w:val="00F14FE0"/>
    <w:rsid w:val="00F37754"/>
    <w:rsid w:val="00F502E7"/>
    <w:rsid w:val="00F508D1"/>
    <w:rsid w:val="00F52DBD"/>
    <w:rsid w:val="00F647C4"/>
    <w:rsid w:val="00F704D9"/>
    <w:rsid w:val="00F75D0C"/>
    <w:rsid w:val="00FB1558"/>
    <w:rsid w:val="00FD24E2"/>
    <w:rsid w:val="00FD6BA0"/>
    <w:rsid w:val="00FE508A"/>
    <w:rsid w:val="00FF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B8ED4"/>
  <w15:chartTrackingRefBased/>
  <w15:docId w15:val="{742E1C84-A909-6947-8668-B2FB5C551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BA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B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B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B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B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B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BA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BA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BA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BA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B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B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B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B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B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B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B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B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B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B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6B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BA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6B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BA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6B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BA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6B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B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B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6BA0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 Naved</dc:creator>
  <cp:keywords/>
  <dc:description/>
  <cp:lastModifiedBy>Bilal Naved</cp:lastModifiedBy>
  <cp:revision>4</cp:revision>
  <dcterms:created xsi:type="dcterms:W3CDTF">2024-10-09T22:33:00Z</dcterms:created>
  <dcterms:modified xsi:type="dcterms:W3CDTF">2024-10-09T23:06:00Z</dcterms:modified>
</cp:coreProperties>
</file>